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88CCC" w14:textId="09600594" w:rsidR="003F0570" w:rsidRPr="00A14CF9" w:rsidRDefault="000D31A4" w:rsidP="004B1F9C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r w:rsidRPr="00A14CF9">
        <w:rPr>
          <w:rFonts w:ascii="Times New Roman" w:hAnsi="Times New Roman" w:cs="Times New Roman"/>
          <w:szCs w:val="21"/>
        </w:rPr>
        <w:t xml:space="preserve">Table </w:t>
      </w:r>
      <w:r w:rsidR="00327F16" w:rsidRPr="00A14CF9">
        <w:rPr>
          <w:rFonts w:ascii="Times New Roman" w:hAnsi="Times New Roman" w:cs="Times New Roman" w:hint="eastAsia"/>
          <w:szCs w:val="21"/>
        </w:rPr>
        <w:t>S</w:t>
      </w:r>
      <w:r w:rsidRPr="00A14CF9">
        <w:rPr>
          <w:rFonts w:ascii="Times New Roman" w:hAnsi="Times New Roman" w:cs="Times New Roman"/>
          <w:szCs w:val="21"/>
        </w:rPr>
        <w:t>1. Primer-probe sequences for quantitative real-time polymerase chain rea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3118"/>
        <w:gridCol w:w="3056"/>
      </w:tblGrid>
      <w:tr w:rsidR="00A14CF9" w:rsidRPr="00A14CF9" w14:paraId="5C420CA1" w14:textId="77777777" w:rsidTr="00FC2B3D">
        <w:tc>
          <w:tcPr>
            <w:tcW w:w="988" w:type="dxa"/>
          </w:tcPr>
          <w:p w14:paraId="04AC9348" w14:textId="59274C4A" w:rsidR="003850D0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szCs w:val="21"/>
              </w:rPr>
              <w:t>Sample source</w:t>
            </w:r>
          </w:p>
        </w:tc>
        <w:tc>
          <w:tcPr>
            <w:tcW w:w="1134" w:type="dxa"/>
          </w:tcPr>
          <w:p w14:paraId="7A4DFDE5" w14:textId="73404BE5" w:rsidR="003850D0" w:rsidRPr="00A14CF9" w:rsidRDefault="003850D0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118" w:type="dxa"/>
          </w:tcPr>
          <w:p w14:paraId="1D1228DD" w14:textId="4A1E6420" w:rsidR="003850D0" w:rsidRPr="00A14CF9" w:rsidRDefault="003850D0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bCs/>
                <w:szCs w:val="21"/>
              </w:rPr>
              <w:t>5’-</w:t>
            </w:r>
            <w:r w:rsidRPr="00A14CF9">
              <w:rPr>
                <w:rFonts w:ascii="Times New Roman" w:hAnsi="Times New Roman" w:cs="Times New Roman"/>
                <w:szCs w:val="21"/>
              </w:rPr>
              <w:t>Forward-3’</w:t>
            </w:r>
          </w:p>
        </w:tc>
        <w:tc>
          <w:tcPr>
            <w:tcW w:w="3056" w:type="dxa"/>
          </w:tcPr>
          <w:p w14:paraId="5CB664B3" w14:textId="10FC6660" w:rsidR="003850D0" w:rsidRPr="00A14CF9" w:rsidRDefault="003850D0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bCs/>
                <w:szCs w:val="21"/>
              </w:rPr>
              <w:t>5’-</w:t>
            </w:r>
            <w:r w:rsidRPr="00A14CF9">
              <w:rPr>
                <w:rFonts w:ascii="Times New Roman" w:hAnsi="Times New Roman" w:cs="Times New Roman"/>
                <w:szCs w:val="21"/>
              </w:rPr>
              <w:t>Reverse-3’</w:t>
            </w:r>
          </w:p>
        </w:tc>
      </w:tr>
      <w:tr w:rsidR="00A14CF9" w:rsidRPr="00A14CF9" w14:paraId="6BFA2A9C" w14:textId="77777777" w:rsidTr="003112A3">
        <w:tc>
          <w:tcPr>
            <w:tcW w:w="988" w:type="dxa"/>
            <w:vMerge w:val="restart"/>
            <w:vAlign w:val="center"/>
          </w:tcPr>
          <w:p w14:paraId="31DFD9E7" w14:textId="0F6B0027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szCs w:val="21"/>
              </w:rPr>
              <w:t>Skin</w:t>
            </w:r>
          </w:p>
        </w:tc>
        <w:tc>
          <w:tcPr>
            <w:tcW w:w="1134" w:type="dxa"/>
          </w:tcPr>
          <w:p w14:paraId="6CEB6204" w14:textId="6B9AEF6B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3118" w:type="dxa"/>
          </w:tcPr>
          <w:p w14:paraId="1D1C1204" w14:textId="07599601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GAGGTATCCTGACCCTGAAGTA</w:t>
            </w:r>
          </w:p>
        </w:tc>
        <w:tc>
          <w:tcPr>
            <w:tcW w:w="3056" w:type="dxa"/>
          </w:tcPr>
          <w:p w14:paraId="58EBDFEB" w14:textId="2851BB12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Style w:val="apple-converted-space"/>
                <w:rFonts w:ascii="Times New Roman" w:hAnsi="Times New Roman" w:cs="Times New Roman"/>
                <w:sz w:val="18"/>
                <w:szCs w:val="18"/>
              </w:rPr>
              <w:t>CACACGCAGCTCATTGTAGA</w:t>
            </w:r>
          </w:p>
        </w:tc>
      </w:tr>
      <w:tr w:rsidR="00A14CF9" w:rsidRPr="00A14CF9" w14:paraId="43855DE0" w14:textId="77777777" w:rsidTr="00FC2B3D">
        <w:tc>
          <w:tcPr>
            <w:tcW w:w="988" w:type="dxa"/>
            <w:vMerge/>
          </w:tcPr>
          <w:p w14:paraId="574B1FB4" w14:textId="77777777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741A69E" w14:textId="73B73A79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szCs w:val="21"/>
              </w:rPr>
              <w:t>IL-13</w:t>
            </w:r>
          </w:p>
        </w:tc>
        <w:tc>
          <w:tcPr>
            <w:tcW w:w="3118" w:type="dxa"/>
          </w:tcPr>
          <w:p w14:paraId="2CA1F6A8" w14:textId="7823C441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GCTGAGCAACATCACACAAG</w:t>
            </w:r>
          </w:p>
        </w:tc>
        <w:tc>
          <w:tcPr>
            <w:tcW w:w="3056" w:type="dxa"/>
          </w:tcPr>
          <w:p w14:paraId="5C805D3A" w14:textId="573E6C94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AATCCAGGGCTACACAGAAC</w:t>
            </w:r>
          </w:p>
        </w:tc>
      </w:tr>
      <w:tr w:rsidR="00A14CF9" w:rsidRPr="00A14CF9" w14:paraId="202632BE" w14:textId="77777777" w:rsidTr="00FC2B3D">
        <w:tc>
          <w:tcPr>
            <w:tcW w:w="988" w:type="dxa"/>
            <w:vMerge/>
          </w:tcPr>
          <w:p w14:paraId="03E899A9" w14:textId="77777777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14:paraId="6E6F321D" w14:textId="780C1E05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IL-4</w:t>
            </w:r>
          </w:p>
        </w:tc>
        <w:tc>
          <w:tcPr>
            <w:tcW w:w="3118" w:type="dxa"/>
          </w:tcPr>
          <w:p w14:paraId="3AE27746" w14:textId="0ED5DDDE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GACGGCACAGAGCTATTGAT</w:t>
            </w:r>
          </w:p>
        </w:tc>
        <w:tc>
          <w:tcPr>
            <w:tcW w:w="3056" w:type="dxa"/>
          </w:tcPr>
          <w:p w14:paraId="1D069245" w14:textId="033B7A01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GGATATGGCTCCTGGTACATTC</w:t>
            </w:r>
          </w:p>
        </w:tc>
      </w:tr>
      <w:tr w:rsidR="00A14CF9" w:rsidRPr="00A14CF9" w14:paraId="7FC20AE1" w14:textId="77777777" w:rsidTr="00FC2B3D">
        <w:tc>
          <w:tcPr>
            <w:tcW w:w="988" w:type="dxa"/>
            <w:vMerge/>
          </w:tcPr>
          <w:p w14:paraId="0D6F1796" w14:textId="77777777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14:paraId="7475560C" w14:textId="0D5B94FB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IL-4R</w:t>
            </w:r>
          </w:p>
        </w:tc>
        <w:tc>
          <w:tcPr>
            <w:tcW w:w="3118" w:type="dxa"/>
          </w:tcPr>
          <w:p w14:paraId="5472FEF2" w14:textId="30D7187A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CTACACTACAGGCTGATGTTC</w:t>
            </w:r>
          </w:p>
        </w:tc>
        <w:tc>
          <w:tcPr>
            <w:tcW w:w="3056" w:type="dxa"/>
          </w:tcPr>
          <w:p w14:paraId="5AAB7C07" w14:textId="76A1DF32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TGGACCGGCCTATTCATTTC</w:t>
            </w:r>
          </w:p>
        </w:tc>
      </w:tr>
      <w:tr w:rsidR="00A14CF9" w:rsidRPr="00A14CF9" w14:paraId="2C454543" w14:textId="77777777" w:rsidTr="00FC2B3D">
        <w:tc>
          <w:tcPr>
            <w:tcW w:w="988" w:type="dxa"/>
            <w:vMerge/>
          </w:tcPr>
          <w:p w14:paraId="681DAC4D" w14:textId="77777777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14:paraId="48641BBF" w14:textId="691BA3E9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IL-17</w:t>
            </w:r>
            <w:r w:rsidR="00920315" w:rsidRPr="00A14CF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</w:t>
            </w:r>
          </w:p>
        </w:tc>
        <w:tc>
          <w:tcPr>
            <w:tcW w:w="3118" w:type="dxa"/>
          </w:tcPr>
          <w:p w14:paraId="43894FDE" w14:textId="3549CA63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AAACATGAGTCCAGGGAGAG</w:t>
            </w:r>
          </w:p>
        </w:tc>
        <w:tc>
          <w:tcPr>
            <w:tcW w:w="3056" w:type="dxa"/>
          </w:tcPr>
          <w:p w14:paraId="05C9DD8E" w14:textId="216ED410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GCTGAGCTTTGAGGGATGAT</w:t>
            </w:r>
          </w:p>
        </w:tc>
      </w:tr>
      <w:tr w:rsidR="00A14CF9" w:rsidRPr="00A14CF9" w14:paraId="32FC1A68" w14:textId="77777777" w:rsidTr="00FC2B3D">
        <w:tc>
          <w:tcPr>
            <w:tcW w:w="988" w:type="dxa"/>
            <w:vMerge/>
          </w:tcPr>
          <w:p w14:paraId="052DDAA8" w14:textId="77777777" w:rsidR="003112A3" w:rsidRPr="00A14CF9" w:rsidRDefault="003112A3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14:paraId="4B2A1F2B" w14:textId="2476F491" w:rsidR="003112A3" w:rsidRPr="00A14CF9" w:rsidRDefault="003112A3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CCL20</w:t>
            </w:r>
          </w:p>
        </w:tc>
        <w:tc>
          <w:tcPr>
            <w:tcW w:w="3118" w:type="dxa"/>
          </w:tcPr>
          <w:p w14:paraId="29FAA10B" w14:textId="02007E61" w:rsidR="003112A3" w:rsidRPr="00A14CF9" w:rsidRDefault="003112A3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ACAAGACAGATGGCCGATG</w:t>
            </w:r>
          </w:p>
        </w:tc>
        <w:tc>
          <w:tcPr>
            <w:tcW w:w="3056" w:type="dxa"/>
          </w:tcPr>
          <w:p w14:paraId="0F00F678" w14:textId="22FF53C4" w:rsidR="003112A3" w:rsidRPr="00A14CF9" w:rsidRDefault="003112A3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AGCCCTTTTCACCCAGTTC</w:t>
            </w:r>
          </w:p>
        </w:tc>
      </w:tr>
      <w:tr w:rsidR="00A14CF9" w:rsidRPr="00A14CF9" w14:paraId="7753FD20" w14:textId="77777777" w:rsidTr="00FC2B3D">
        <w:tc>
          <w:tcPr>
            <w:tcW w:w="988" w:type="dxa"/>
            <w:vMerge/>
          </w:tcPr>
          <w:p w14:paraId="75A3CC03" w14:textId="77777777" w:rsidR="003112A3" w:rsidRPr="00A14CF9" w:rsidRDefault="003112A3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14:paraId="27D68A80" w14:textId="2266B802" w:rsidR="003112A3" w:rsidRPr="00A14CF9" w:rsidRDefault="003112A3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MMP12</w:t>
            </w:r>
          </w:p>
        </w:tc>
        <w:tc>
          <w:tcPr>
            <w:tcW w:w="3118" w:type="dxa"/>
          </w:tcPr>
          <w:p w14:paraId="6C8C0A44" w14:textId="065D9498" w:rsidR="003112A3" w:rsidRPr="00A14CF9" w:rsidRDefault="003112A3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TTGACCCACTTCGCCAAAAG</w:t>
            </w:r>
          </w:p>
        </w:tc>
        <w:tc>
          <w:tcPr>
            <w:tcW w:w="3056" w:type="dxa"/>
          </w:tcPr>
          <w:p w14:paraId="5372D4A1" w14:textId="3F5DB410" w:rsidR="003112A3" w:rsidRPr="00A14CF9" w:rsidRDefault="003112A3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GTGTGGAAATCAGCTTGGGG</w:t>
            </w:r>
          </w:p>
        </w:tc>
      </w:tr>
      <w:tr w:rsidR="00A14CF9" w:rsidRPr="00A14CF9" w14:paraId="092A2243" w14:textId="77777777" w:rsidTr="00FC2B3D">
        <w:tc>
          <w:tcPr>
            <w:tcW w:w="988" w:type="dxa"/>
            <w:vMerge/>
          </w:tcPr>
          <w:p w14:paraId="0D74FB11" w14:textId="77777777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14:paraId="522860FC" w14:textId="5567E2CF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IFN-γ</w:t>
            </w:r>
          </w:p>
        </w:tc>
        <w:tc>
          <w:tcPr>
            <w:tcW w:w="3118" w:type="dxa"/>
          </w:tcPr>
          <w:p w14:paraId="721D7823" w14:textId="2066E72E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</w:rPr>
              <w:t>ATCGGCTGACCTAGAGAAGA</w:t>
            </w:r>
          </w:p>
        </w:tc>
        <w:tc>
          <w:tcPr>
            <w:tcW w:w="3056" w:type="dxa"/>
          </w:tcPr>
          <w:p w14:paraId="6F96D9B0" w14:textId="5038E2CA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AGCCAAGATGCAGTGTGTAG</w:t>
            </w:r>
          </w:p>
        </w:tc>
      </w:tr>
      <w:tr w:rsidR="00A14CF9" w:rsidRPr="00A14CF9" w14:paraId="2AA37C61" w14:textId="77777777" w:rsidTr="00FC2B3D">
        <w:tc>
          <w:tcPr>
            <w:tcW w:w="988" w:type="dxa"/>
            <w:vMerge/>
          </w:tcPr>
          <w:p w14:paraId="646BA2C5" w14:textId="77777777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14:paraId="3071186B" w14:textId="5BD062D0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NF-α</w:t>
            </w:r>
          </w:p>
        </w:tc>
        <w:tc>
          <w:tcPr>
            <w:tcW w:w="3118" w:type="dxa"/>
          </w:tcPr>
          <w:p w14:paraId="7DC27D8F" w14:textId="5550CC2D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</w:rPr>
              <w:t>CTACCTTGTTGCCTCCTCTTT</w:t>
            </w:r>
          </w:p>
        </w:tc>
        <w:tc>
          <w:tcPr>
            <w:tcW w:w="3056" w:type="dxa"/>
          </w:tcPr>
          <w:p w14:paraId="2957DC19" w14:textId="284130F5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GAGCAGAGGTTCAGTGATGTAG</w:t>
            </w:r>
          </w:p>
        </w:tc>
      </w:tr>
      <w:tr w:rsidR="00A14CF9" w:rsidRPr="00A14CF9" w14:paraId="7A2EDF4D" w14:textId="77777777" w:rsidTr="003112A3">
        <w:tc>
          <w:tcPr>
            <w:tcW w:w="988" w:type="dxa"/>
            <w:vMerge w:val="restart"/>
            <w:vAlign w:val="center"/>
          </w:tcPr>
          <w:p w14:paraId="763D5CD2" w14:textId="7F41CA21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szCs w:val="21"/>
                <w:shd w:val="clear" w:color="auto" w:fill="FFFFFF"/>
              </w:rPr>
              <w:t>Th17</w:t>
            </w:r>
            <w:r w:rsidR="003112A3" w:rsidRPr="00A14C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A14C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ells</w:t>
            </w:r>
          </w:p>
        </w:tc>
        <w:tc>
          <w:tcPr>
            <w:tcW w:w="1134" w:type="dxa"/>
          </w:tcPr>
          <w:p w14:paraId="5CE77226" w14:textId="10505E46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14CF9">
              <w:rPr>
                <w:rFonts w:ascii="Times New Roman" w:hAnsi="Times New Roman" w:cs="Times New Roman"/>
                <w:szCs w:val="21"/>
                <w:shd w:val="clear" w:color="auto" w:fill="FFFFFF"/>
              </w:rPr>
              <w:t>IL-17A</w:t>
            </w:r>
          </w:p>
        </w:tc>
        <w:tc>
          <w:tcPr>
            <w:tcW w:w="3118" w:type="dxa"/>
          </w:tcPr>
          <w:p w14:paraId="3612FEA3" w14:textId="5D2C9EBF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CAAACATGAGTCCAGGGAGAG</w:t>
            </w:r>
          </w:p>
        </w:tc>
        <w:tc>
          <w:tcPr>
            <w:tcW w:w="3056" w:type="dxa"/>
          </w:tcPr>
          <w:p w14:paraId="11BF7D19" w14:textId="62826C77" w:rsidR="00FC2B3D" w:rsidRPr="00A14CF9" w:rsidRDefault="00FC2B3D" w:rsidP="00327F16">
            <w:pPr>
              <w:tabs>
                <w:tab w:val="left" w:pos="689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GCTGAGCTTTGAGGGATGAT</w:t>
            </w:r>
          </w:p>
        </w:tc>
      </w:tr>
      <w:tr w:rsidR="00A14CF9" w:rsidRPr="00A14CF9" w14:paraId="3542C726" w14:textId="77777777" w:rsidTr="00FC2B3D">
        <w:tc>
          <w:tcPr>
            <w:tcW w:w="988" w:type="dxa"/>
            <w:vMerge/>
          </w:tcPr>
          <w:p w14:paraId="5BF9BE77" w14:textId="77777777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14:paraId="5BDC0308" w14:textId="2B1EE9BD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szCs w:val="21"/>
                <w:shd w:val="clear" w:color="auto" w:fill="FFFFFF"/>
              </w:rPr>
              <w:t>IL-17F</w:t>
            </w:r>
          </w:p>
        </w:tc>
        <w:tc>
          <w:tcPr>
            <w:tcW w:w="3118" w:type="dxa"/>
          </w:tcPr>
          <w:p w14:paraId="226D3EF2" w14:textId="44F84029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GTCGCCATTCAGCAAGAAATC</w:t>
            </w:r>
          </w:p>
        </w:tc>
        <w:tc>
          <w:tcPr>
            <w:tcW w:w="3056" w:type="dxa"/>
          </w:tcPr>
          <w:p w14:paraId="5414991D" w14:textId="22184590" w:rsidR="00FC2B3D" w:rsidRPr="00A14CF9" w:rsidRDefault="00FC2B3D" w:rsidP="00327F16">
            <w:pPr>
              <w:tabs>
                <w:tab w:val="left" w:pos="689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GAGCATCTTCTCCAACCTGAA</w:t>
            </w:r>
          </w:p>
        </w:tc>
      </w:tr>
      <w:tr w:rsidR="00A14CF9" w:rsidRPr="00A14CF9" w14:paraId="0A1CF62C" w14:textId="77777777" w:rsidTr="00FC2B3D">
        <w:tc>
          <w:tcPr>
            <w:tcW w:w="988" w:type="dxa"/>
            <w:vMerge/>
          </w:tcPr>
          <w:p w14:paraId="61487A25" w14:textId="77777777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8CE4C28" w14:textId="6DE78AAE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szCs w:val="21"/>
              </w:rPr>
              <w:t>RORγt</w:t>
            </w:r>
          </w:p>
        </w:tc>
        <w:tc>
          <w:tcPr>
            <w:tcW w:w="3118" w:type="dxa"/>
          </w:tcPr>
          <w:p w14:paraId="6D4C6010" w14:textId="5768D69F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CCTTCCCTCCACTCTATAAGGA</w:t>
            </w:r>
          </w:p>
        </w:tc>
        <w:tc>
          <w:tcPr>
            <w:tcW w:w="3056" w:type="dxa"/>
          </w:tcPr>
          <w:p w14:paraId="260E353C" w14:textId="66F07511" w:rsidR="00FC2B3D" w:rsidRPr="00A14CF9" w:rsidRDefault="00FC2B3D" w:rsidP="00327F16">
            <w:pPr>
              <w:tabs>
                <w:tab w:val="left" w:pos="689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GTCAGAGGGCTGAAGGAAATAG</w:t>
            </w:r>
          </w:p>
        </w:tc>
      </w:tr>
      <w:tr w:rsidR="00A14CF9" w:rsidRPr="00A14CF9" w14:paraId="6F9508D2" w14:textId="77777777" w:rsidTr="003112A3">
        <w:tc>
          <w:tcPr>
            <w:tcW w:w="988" w:type="dxa"/>
            <w:vMerge w:val="restart"/>
            <w:vAlign w:val="center"/>
          </w:tcPr>
          <w:p w14:paraId="16FD287A" w14:textId="130D650F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szCs w:val="21"/>
                <w:shd w:val="clear" w:color="auto" w:fill="FFFFFF"/>
              </w:rPr>
              <w:t>ADSCs</w:t>
            </w:r>
          </w:p>
        </w:tc>
        <w:tc>
          <w:tcPr>
            <w:tcW w:w="1134" w:type="dxa"/>
          </w:tcPr>
          <w:p w14:paraId="22AC61E2" w14:textId="3482BF99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szCs w:val="21"/>
                <w:shd w:val="clear" w:color="auto" w:fill="FFFFFF"/>
              </w:rPr>
              <w:t>PD-L1</w:t>
            </w:r>
          </w:p>
        </w:tc>
        <w:tc>
          <w:tcPr>
            <w:tcW w:w="3118" w:type="dxa"/>
          </w:tcPr>
          <w:p w14:paraId="4A33E4AE" w14:textId="20F04E03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GAGTGCAGATTCCCTGTAGAAC</w:t>
            </w:r>
          </w:p>
        </w:tc>
        <w:tc>
          <w:tcPr>
            <w:tcW w:w="3056" w:type="dxa"/>
          </w:tcPr>
          <w:p w14:paraId="43D8CF49" w14:textId="053444C4" w:rsidR="00FC2B3D" w:rsidRPr="00A14CF9" w:rsidRDefault="00FC2B3D" w:rsidP="00327F16">
            <w:pPr>
              <w:tabs>
                <w:tab w:val="left" w:pos="689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CTCTCCTGCCACAAACTGAA</w:t>
            </w:r>
          </w:p>
        </w:tc>
      </w:tr>
      <w:tr w:rsidR="00A14CF9" w:rsidRPr="00A14CF9" w14:paraId="0060197F" w14:textId="77777777" w:rsidTr="00FC2B3D">
        <w:tc>
          <w:tcPr>
            <w:tcW w:w="988" w:type="dxa"/>
            <w:vMerge/>
          </w:tcPr>
          <w:p w14:paraId="5A59D683" w14:textId="77777777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4004D55" w14:textId="09068646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14CF9">
              <w:rPr>
                <w:rFonts w:ascii="Times New Roman" w:hAnsi="Times New Roman" w:cs="Times New Roman"/>
                <w:szCs w:val="21"/>
              </w:rPr>
              <w:t>TGF-β</w:t>
            </w:r>
          </w:p>
        </w:tc>
        <w:tc>
          <w:tcPr>
            <w:tcW w:w="3118" w:type="dxa"/>
          </w:tcPr>
          <w:p w14:paraId="5AA37E7C" w14:textId="1D43AE7F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GGTGGTATACTGAGACACCTTG</w:t>
            </w:r>
          </w:p>
        </w:tc>
        <w:tc>
          <w:tcPr>
            <w:tcW w:w="3056" w:type="dxa"/>
          </w:tcPr>
          <w:p w14:paraId="4D383543" w14:textId="1B20D508" w:rsidR="00FC2B3D" w:rsidRPr="00A14CF9" w:rsidRDefault="00FC2B3D" w:rsidP="00327F16">
            <w:pPr>
              <w:tabs>
                <w:tab w:val="left" w:pos="689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CCCAAGGAAAGGTAGGTGATAG</w:t>
            </w:r>
          </w:p>
        </w:tc>
      </w:tr>
      <w:tr w:rsidR="00FC2B3D" w:rsidRPr="00A14CF9" w14:paraId="2CB0B730" w14:textId="77777777" w:rsidTr="00FC2B3D">
        <w:tc>
          <w:tcPr>
            <w:tcW w:w="988" w:type="dxa"/>
            <w:vMerge/>
          </w:tcPr>
          <w:p w14:paraId="383F8547" w14:textId="77777777" w:rsidR="00FC2B3D" w:rsidRPr="00A14CF9" w:rsidRDefault="00FC2B3D" w:rsidP="00327F16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134" w:type="dxa"/>
          </w:tcPr>
          <w:p w14:paraId="33EBF506" w14:textId="43874A70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14CF9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PGE2</w:t>
            </w:r>
          </w:p>
        </w:tc>
        <w:tc>
          <w:tcPr>
            <w:tcW w:w="3118" w:type="dxa"/>
          </w:tcPr>
          <w:p w14:paraId="7E23A405" w14:textId="5277934D" w:rsidR="00FC2B3D" w:rsidRPr="00A14CF9" w:rsidRDefault="00FC2B3D" w:rsidP="00327F1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CAGTCCAGTGCCAGTAAACA</w:t>
            </w:r>
          </w:p>
        </w:tc>
        <w:tc>
          <w:tcPr>
            <w:tcW w:w="3056" w:type="dxa"/>
          </w:tcPr>
          <w:p w14:paraId="3858408A" w14:textId="23DB04E6" w:rsidR="00FC2B3D" w:rsidRPr="00A14CF9" w:rsidRDefault="00FC2B3D" w:rsidP="00327F16">
            <w:pPr>
              <w:tabs>
                <w:tab w:val="left" w:pos="689"/>
              </w:tabs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4CF9">
              <w:rPr>
                <w:rFonts w:ascii="Times New Roman" w:hAnsi="Times New Roman" w:cs="Times New Roman"/>
                <w:sz w:val="18"/>
                <w:szCs w:val="18"/>
              </w:rPr>
              <w:t>CCCTTACACTTCTCCAATGAGG</w:t>
            </w:r>
          </w:p>
        </w:tc>
      </w:tr>
      <w:bookmarkEnd w:id="0"/>
    </w:tbl>
    <w:p w14:paraId="4513C1DB" w14:textId="77777777" w:rsidR="000D31A4" w:rsidRPr="00A14CF9" w:rsidRDefault="000D31A4"/>
    <w:sectPr w:rsidR="000D31A4" w:rsidRPr="00A14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EBA7D0" w14:textId="77777777" w:rsidR="00CB5E7D" w:rsidRDefault="00CB5E7D" w:rsidP="00920315">
      <w:r>
        <w:separator/>
      </w:r>
    </w:p>
  </w:endnote>
  <w:endnote w:type="continuationSeparator" w:id="0">
    <w:p w14:paraId="116E2DFD" w14:textId="77777777" w:rsidR="00CB5E7D" w:rsidRDefault="00CB5E7D" w:rsidP="00920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6B1632" w14:textId="77777777" w:rsidR="00CB5E7D" w:rsidRDefault="00CB5E7D" w:rsidP="00920315">
      <w:r>
        <w:separator/>
      </w:r>
    </w:p>
  </w:footnote>
  <w:footnote w:type="continuationSeparator" w:id="0">
    <w:p w14:paraId="26BCE51D" w14:textId="77777777" w:rsidR="00CB5E7D" w:rsidRDefault="00CB5E7D" w:rsidP="00920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1A4"/>
    <w:rsid w:val="000D31A4"/>
    <w:rsid w:val="003112A3"/>
    <w:rsid w:val="00327F16"/>
    <w:rsid w:val="003850D0"/>
    <w:rsid w:val="003D3E72"/>
    <w:rsid w:val="004B1F9C"/>
    <w:rsid w:val="0055175C"/>
    <w:rsid w:val="007E499E"/>
    <w:rsid w:val="00920315"/>
    <w:rsid w:val="00A14CF9"/>
    <w:rsid w:val="00AE271F"/>
    <w:rsid w:val="00CB0805"/>
    <w:rsid w:val="00CB5E7D"/>
    <w:rsid w:val="00FC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FDCBC"/>
  <w15:chartTrackingRefBased/>
  <w15:docId w15:val="{1BE84F82-3662-4C84-A1B3-D7E88C174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D31A4"/>
  </w:style>
  <w:style w:type="paragraph" w:styleId="Header">
    <w:name w:val="header"/>
    <w:basedOn w:val="Normal"/>
    <w:link w:val="HeaderChar"/>
    <w:uiPriority w:val="99"/>
    <w:unhideWhenUsed/>
    <w:rsid w:val="00920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03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0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03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f</dc:creator>
  <cp:keywords/>
  <dc:description/>
  <cp:lastModifiedBy>Femina P.</cp:lastModifiedBy>
  <cp:revision>9</cp:revision>
  <cp:lastPrinted>2021-10-24T16:04:00Z</cp:lastPrinted>
  <dcterms:created xsi:type="dcterms:W3CDTF">2021-10-23T13:54:00Z</dcterms:created>
  <dcterms:modified xsi:type="dcterms:W3CDTF">2022-02-22T09:37:00Z</dcterms:modified>
</cp:coreProperties>
</file>